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11" w:type="dxa"/>
        <w:tblInd w:w="-885" w:type="dxa"/>
        <w:tblLook w:val="04A0" w:firstRow="1" w:lastRow="0" w:firstColumn="1" w:lastColumn="0" w:noHBand="0" w:noVBand="1"/>
      </w:tblPr>
      <w:tblGrid>
        <w:gridCol w:w="1686"/>
        <w:gridCol w:w="1589"/>
        <w:gridCol w:w="1240"/>
        <w:gridCol w:w="1181"/>
        <w:gridCol w:w="1543"/>
        <w:gridCol w:w="1686"/>
        <w:gridCol w:w="1686"/>
      </w:tblGrid>
      <w:tr w:rsidR="0018169B" w:rsidRPr="00DA19E7" w14:paraId="0A30E579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6031E1D" w14:textId="77777777" w:rsidR="0018169B" w:rsidRPr="00DA19E7" w:rsidRDefault="0018169B" w:rsidP="00A44165">
            <w:pPr>
              <w:ind w:left="-817"/>
              <w:rPr>
                <w:rFonts w:ascii="Times" w:hAnsi="Times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7355F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Uzbekist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75A80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Armeni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A3EF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Georgi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8F3F3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Azerbaija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368DF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Kazakhsta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2AAD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Tajikistan</w:t>
            </w:r>
          </w:p>
        </w:tc>
      </w:tr>
      <w:tr w:rsidR="0018169B" w:rsidRPr="00DA19E7" w14:paraId="3AA93886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01665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Uzbekista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7E672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32E0A7BD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12.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F8FCF1B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3.7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7B0929A7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.57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298FECC5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1.6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17B1A36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3.7</w:t>
            </w:r>
          </w:p>
        </w:tc>
      </w:tr>
      <w:tr w:rsidR="0018169B" w:rsidRPr="00DA19E7" w14:paraId="638218BD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8EA3B48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Armenia</w:t>
            </w:r>
          </w:p>
        </w:tc>
        <w:tc>
          <w:tcPr>
            <w:tcW w:w="1589" w:type="dxa"/>
            <w:tcBorders>
              <w:left w:val="nil"/>
              <w:bottom w:val="nil"/>
            </w:tcBorders>
          </w:tcPr>
          <w:p w14:paraId="1CF10164" w14:textId="77777777" w:rsidR="0018169B" w:rsidRPr="00DA19E7" w:rsidRDefault="0018169B" w:rsidP="00A44165">
            <w:pPr>
              <w:jc w:val="center"/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64CF10B3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6C085C8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31.4</w:t>
            </w:r>
          </w:p>
        </w:tc>
        <w:tc>
          <w:tcPr>
            <w:tcW w:w="1543" w:type="dxa"/>
          </w:tcPr>
          <w:p w14:paraId="52D932EE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9.7</w:t>
            </w:r>
          </w:p>
        </w:tc>
        <w:tc>
          <w:tcPr>
            <w:tcW w:w="1686" w:type="dxa"/>
          </w:tcPr>
          <w:p w14:paraId="7183B63D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7.9</w:t>
            </w:r>
          </w:p>
        </w:tc>
        <w:tc>
          <w:tcPr>
            <w:tcW w:w="1686" w:type="dxa"/>
          </w:tcPr>
          <w:p w14:paraId="64F343EF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4.6</w:t>
            </w:r>
          </w:p>
        </w:tc>
      </w:tr>
      <w:tr w:rsidR="0018169B" w:rsidRPr="00DA19E7" w14:paraId="2E13BA12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0FC009A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Georg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EAFC3AD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F29260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</w:tcPr>
          <w:p w14:paraId="1FE62E24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</w:t>
            </w:r>
          </w:p>
        </w:tc>
        <w:tc>
          <w:tcPr>
            <w:tcW w:w="1543" w:type="dxa"/>
          </w:tcPr>
          <w:p w14:paraId="5C84D692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2.2</w:t>
            </w:r>
          </w:p>
        </w:tc>
        <w:tc>
          <w:tcPr>
            <w:tcW w:w="1686" w:type="dxa"/>
          </w:tcPr>
          <w:p w14:paraId="6F28816B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6.0</w:t>
            </w:r>
          </w:p>
        </w:tc>
        <w:tc>
          <w:tcPr>
            <w:tcW w:w="1686" w:type="dxa"/>
          </w:tcPr>
          <w:p w14:paraId="7FF9D2AA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13.7</w:t>
            </w:r>
          </w:p>
        </w:tc>
      </w:tr>
      <w:tr w:rsidR="0018169B" w:rsidRPr="00DA19E7" w14:paraId="3B7FC1BF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5D6172F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Azerbaij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1444D53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4574E87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left w:val="nil"/>
              <w:bottom w:val="nil"/>
            </w:tcBorders>
          </w:tcPr>
          <w:p w14:paraId="546C8807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62AB5F77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</w:t>
            </w:r>
          </w:p>
        </w:tc>
        <w:tc>
          <w:tcPr>
            <w:tcW w:w="1686" w:type="dxa"/>
          </w:tcPr>
          <w:p w14:paraId="637A39C9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.53</w:t>
            </w:r>
          </w:p>
        </w:tc>
        <w:tc>
          <w:tcPr>
            <w:tcW w:w="1686" w:type="dxa"/>
          </w:tcPr>
          <w:p w14:paraId="6307C0E3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4.8</w:t>
            </w:r>
          </w:p>
        </w:tc>
      </w:tr>
      <w:tr w:rsidR="0018169B" w:rsidRPr="00DA19E7" w14:paraId="05A1B9EE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F388AD7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Kazakhst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7331467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DA27308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C23DBEA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543" w:type="dxa"/>
            <w:tcBorders>
              <w:left w:val="nil"/>
              <w:bottom w:val="nil"/>
            </w:tcBorders>
          </w:tcPr>
          <w:p w14:paraId="56B869F6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7BC5E6EB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7238BC6E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5.4</w:t>
            </w:r>
          </w:p>
        </w:tc>
      </w:tr>
      <w:tr w:rsidR="0018169B" w:rsidRPr="00DA19E7" w14:paraId="4AAAA010" w14:textId="77777777" w:rsidTr="00A44165"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8669D94" w14:textId="77777777" w:rsidR="0018169B" w:rsidRPr="00DA19E7" w:rsidRDefault="0018169B" w:rsidP="00A44165">
            <w:pPr>
              <w:rPr>
                <w:rFonts w:ascii="Times" w:hAnsi="Times"/>
                <w:b/>
              </w:rPr>
            </w:pPr>
            <w:r w:rsidRPr="00DA19E7">
              <w:rPr>
                <w:rFonts w:ascii="Times" w:hAnsi="Times"/>
                <w:b/>
              </w:rPr>
              <w:t>Tajikist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3B80080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4F7D7C9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31E1714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4684B08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686" w:type="dxa"/>
            <w:tcBorders>
              <w:left w:val="nil"/>
              <w:bottom w:val="nil"/>
            </w:tcBorders>
          </w:tcPr>
          <w:p w14:paraId="101359FC" w14:textId="77777777" w:rsidR="0018169B" w:rsidRPr="00DA19E7" w:rsidRDefault="0018169B" w:rsidP="00A44165">
            <w:pPr>
              <w:rPr>
                <w:rFonts w:ascii="Times" w:hAnsi="Times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516FD77C" w14:textId="77777777" w:rsidR="0018169B" w:rsidRPr="00DA19E7" w:rsidRDefault="0018169B" w:rsidP="00A44165">
            <w:pPr>
              <w:rPr>
                <w:rFonts w:ascii="Times" w:hAnsi="Times"/>
              </w:rPr>
            </w:pPr>
            <w:r w:rsidRPr="00DA19E7">
              <w:rPr>
                <w:rFonts w:ascii="Times" w:hAnsi="Times"/>
              </w:rPr>
              <w:t>0</w:t>
            </w:r>
          </w:p>
        </w:tc>
      </w:tr>
    </w:tbl>
    <w:p w14:paraId="0ECB74DC" w14:textId="77777777" w:rsidR="00385678" w:rsidRPr="00DA19E7" w:rsidRDefault="00385678">
      <w:pPr>
        <w:rPr>
          <w:rFonts w:ascii="Times" w:hAnsi="Times"/>
        </w:rPr>
      </w:pPr>
    </w:p>
    <w:p w14:paraId="2E4ED6BE" w14:textId="77777777" w:rsidR="0018169B" w:rsidRPr="00DA19E7" w:rsidRDefault="0018169B" w:rsidP="0018169B">
      <w:pPr>
        <w:ind w:hanging="851"/>
        <w:rPr>
          <w:rFonts w:ascii="Times" w:hAnsi="Times"/>
          <w:b/>
        </w:rPr>
      </w:pPr>
      <w:r w:rsidRPr="00DA19E7">
        <w:rPr>
          <w:rFonts w:ascii="Times" w:hAnsi="Times"/>
          <w:b/>
        </w:rPr>
        <w:t>Table S6. Pair-wise distance matrix based on PROP status</w:t>
      </w:r>
    </w:p>
    <w:p w14:paraId="2191010E" w14:textId="77777777" w:rsidR="0018169B" w:rsidRPr="00DA19E7" w:rsidRDefault="0018169B">
      <w:pPr>
        <w:rPr>
          <w:rFonts w:ascii="Times" w:hAnsi="Times"/>
        </w:rPr>
      </w:pPr>
      <w:bookmarkStart w:id="0" w:name="_GoBack"/>
      <w:bookmarkEnd w:id="0"/>
    </w:p>
    <w:sectPr w:rsidR="0018169B" w:rsidRPr="00DA19E7" w:rsidSect="006218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69B"/>
    <w:rsid w:val="0018169B"/>
    <w:rsid w:val="00385678"/>
    <w:rsid w:val="0062187F"/>
    <w:rsid w:val="00DA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7AC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6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a</dc:creator>
  <cp:keywords/>
  <dc:description/>
  <cp:lastModifiedBy>Antonietta</cp:lastModifiedBy>
  <cp:revision>2</cp:revision>
  <dcterms:created xsi:type="dcterms:W3CDTF">2013-12-16T15:05:00Z</dcterms:created>
  <dcterms:modified xsi:type="dcterms:W3CDTF">2014-02-19T10:38:00Z</dcterms:modified>
</cp:coreProperties>
</file>